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00" w:after="10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tudy the Relationship Between Obesity and Hepatitis C Replication </w:t>
      </w:r>
    </w:p>
    <w:p>
      <w:pPr>
        <w:pStyle w:val="Normal"/>
        <w:autoSpaceDE w:val="false"/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study is ongoing, but not recruiting participants. </w:t>
      </w:r>
    </w:p>
    <w:p>
      <w:pPr>
        <w:pStyle w:val="Normal"/>
        <w:autoSpaceDE w:val="false"/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udy NCT01157975 Information provided by University of California, San Diego </w:t>
      </w:r>
    </w:p>
    <w:p>
      <w:pPr>
        <w:pStyle w:val="Normal"/>
        <w:autoSpaceDE w:val="false"/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rst Received on July 6, 2010.  Last Updated on November 23, 2011      </w:t>
      </w:r>
    </w:p>
    <w:tbl>
      <w:tblPr>
        <w:tblW w:w="9536" w:type="dxa"/>
        <w:jc w:val="left"/>
        <w:tblInd w:w="0" w:type="dxa"/>
        <w:tblLayout w:type="fixed"/>
        <w:tblCellMar>
          <w:top w:w="0" w:type="dxa"/>
          <w:left w:w="97" w:type="dxa"/>
          <w:bottom w:w="0" w:type="dxa"/>
          <w:right w:w="97" w:type="dxa"/>
        </w:tblCellMar>
      </w:tblPr>
      <w:tblGrid>
        <w:gridCol w:w="3542"/>
        <w:gridCol w:w="2043"/>
        <w:gridCol w:w="1691"/>
        <w:gridCol w:w="2043"/>
        <w:gridCol w:w="47"/>
        <w:gridCol w:w="170"/>
      </w:tblGrid>
      <w:tr>
        <w:trPr/>
        <w:tc>
          <w:tcPr>
            <w:tcW w:w="9366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cking Information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irst Received Date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 6, 2010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ast Updated Dat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mber 23, 2011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rt Date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ber 2008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stimated Primary Completion Dat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 2012 (final data collection date for primary outcome measure)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urrent Primary Outcome Measures ICMJE </w:t>
              <w:br/>
              <w:t>(submitted: November 23, 2011)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V RNA [ Time Frame: 2 weeks ] [ Designated as safety issue: No ] </w:t>
            </w:r>
          </w:p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in the Pioglitazone group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riginal Primary Outcome Measures ICMJE </w:t>
              <w:br/>
              <w:t>(submitted: July 6, 2010)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viral load [ Time Frame: 2 weeks ] [ Designated as safety issue: Yes ]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hange History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Complete list of historical versions of study NCT01157975 on ClinicalTrials.gov Archive Site</w:t>
              </w:r>
            </w:hyperlink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urrent Secondary Outcome Measures ICMJE </w:t>
              <w:br/>
              <w:t>(submitted: November 23, 2011)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V RNA [ Time Frame: Day 4 ] [ Designated as safety issue: No ]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y in the Prednisone group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indicators of insulin resistance (fasting glucose, insulin, lipids and serum retinol binding protein-4); adiponectins and inflammatory cytokines. [ Time Frame: Day 14 (Pioglitazone) and Day 4 (Prednisone) ] [ Designated as safety issue: Yes ]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and AST [ Time Frame: Day 14 (Pioglitazone) and Day 4 (Prednisone) ] [ Designated as safety issue: Yes ]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riginal Secondary Outcome Measures ICMJE </w:t>
              <w:br/>
              <w:t>(submitted: July 6, 2010)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indicators of insulin resistance (fasting glucose, insulin, lipids and serum retinol binding protein-4); adiponectins and inflammatory cytokines. [ Time Frame: 2 weeks ] [ Designated as safety issue: Yes ]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6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ve Information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rief Title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the Relationship Between Obesity and Hepatitis C Replication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fficial Title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Randomized, Partially Blinded, Pilot Study of the Effects of Pioglitazone on HCV RNA in Overweight Subjects With Chronic HCV Genotypes 1 or 4 Infection.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rief Summary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chronic hepatitis C viral infection (HCV) and with a BMI greater than 25Kg/m2 are refractory to medical treatment. Also, HCV replication seems to be affected when modeling insulin resistance in replicon cell culture systems.</w:t>
            </w:r>
          </w:p>
          <w:p>
            <w:pPr>
              <w:pStyle w:val="Normal"/>
              <w:autoSpaceDE w:val="false"/>
              <w:spacing w:before="100" w:after="1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agonist (Pioglitazone) is effective in controlling liver inflammation in obese subjects with non-alcoholic steatohepatitis (NASH) and also improving insulin sensitivity. Therefore, we hypothesize that improving insulin resistance and /or inflammation may affect HCV replication and viral kinetics. Independently of PPAR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thways, Prednisone may increase HCV viral kinetics .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etailed Description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s a randomized, two arm clinical trial. The investigators performing the primary and secondary endpoints are blinded to subject identifiers and arm identifiers.</w:t>
            </w:r>
          </w:p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's screening for HCV Genotype 4 started in Agouza Hospital in July 2010 and ended in February, 2011. No recruitment has occurred for HCV Genotype 1.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Type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al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Phas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se II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Design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cation: Randomized</w:t>
              <w:br/>
              <w:t>Intervention Model: Parallel Assignment</w:t>
              <w:br/>
              <w:t>Masking: Open Label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dition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C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tervention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ug: Pioglitazone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oglitazone will be taken at a dose of 30 mg for up to 14 days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Name: ACTOS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ug: Prednisone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nisone will be taken at a dose of 40 mg for up to 4 days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Name: PREDNISONE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Arms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erimental: Pioglitazone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vention: Drug: Pioglitazone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erimental: Prednisone </w:t>
            </w:r>
          </w:p>
          <w:p>
            <w:pPr>
              <w:pStyle w:val="Normal"/>
              <w:autoSpaceDE w:val="false"/>
              <w:spacing w:before="100" w:after="1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: Drug: Prednisone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ublications * </w:t>
            </w:r>
          </w:p>
        </w:tc>
        <w:tc>
          <w:tcPr>
            <w:tcW w:w="58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6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br/>
              <w:t xml:space="preserve">* Includes publications given by the data provider as well as publications identified by ClinicalTrials.gov Identifier (NCT Number) in Medline. 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6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cruitment Information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cruitment Status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, not recruiting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stimated Enrollment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stimated Completion Dat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ember 2012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stimated Primary Completion Dat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 2012 (final data collection date for primary outcome measure)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ligibility Criteria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sion Criteria: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ection with HCV genotype 1 or 4 (subjects infected with multiple genotypes are not eligible)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MI greater than 25 Kg/m2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V-infected subjects naïve to treatment: subjects who either have never been treated for HCV infection or who previously received HCV treatment ending more than 3 months prior to enrollment for not longer than 2 weeks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 HCV RNA concentration of &gt;10,000 IU/mL at the screening evaluation</w:t>
            </w:r>
          </w:p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sion Criteria: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ious intolerance to Pioglitazone, Rosiglitazone, Troglitazone or corticosteroids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who are pregnant or breastfeeding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ory of diabetes mellitus requiring treatment other than diet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compensated liver disease or other known causes of liver disease including, but not limited to autoimmune hepatitis, Wilson's disease, hemochromatosis, primary biliary cirrhosis, schistosomiasis, sclerosing cholangitis, alcohol- or drug-induced liver disease, or alpha-one antitrypsin deficiency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current hepatitis B virus (HBV) infection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nown immunodeficiency disease, autoimmune disorders or active gastrointestinal disease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use of alcohol or illicit drugs within 6 months before enrollment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of an investigational drug within 4 weeks before the screening visit or during the screening period.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of systemic immunosuppressants </w:t>
            </w:r>
          </w:p>
          <w:p>
            <w:pPr>
              <w:pStyle w:val="Normal"/>
              <w:autoSpaceDE w:val="false"/>
              <w:spacing w:before="100" w:after="100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poorly controlled psychiatric disease or poorly controlled pulmonary disease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s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Years to 65 Years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ccepts Healthy Volunteers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tacts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act information is only displayed when the study is recruiting subjects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ocation Countries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States, Egypt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6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ministrative Information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CT Number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T01157975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ther Study ID Numbers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0913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as Data Monitoring Committe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sponsible Party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o Chojkier, University of California, San Diego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Sponsor ICMJ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California, San Diego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llaborators ICMJE </w:t>
            </w:r>
          </w:p>
        </w:tc>
        <w:tc>
          <w:tcPr>
            <w:tcW w:w="58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vMerge w:val="restart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vestigators ICMJE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ncipal Investigator: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o Chojkier, MD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SD</w:t>
            </w:r>
          </w:p>
        </w:tc>
        <w:tc>
          <w:tcPr>
            <w:tcW w:w="2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ncipal Investigator: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a Buck, PhD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SD</w:t>
            </w:r>
          </w:p>
        </w:tc>
        <w:tc>
          <w:tcPr>
            <w:tcW w:w="2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ncipal Investigator: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sham Elkhayat, MD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iro University, Egypt</w:t>
            </w:r>
          </w:p>
        </w:tc>
        <w:tc>
          <w:tcPr>
            <w:tcW w:w="2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formation Provided By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California, San Diego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Verification Date </w:t>
            </w:r>
          </w:p>
        </w:tc>
        <w:tc>
          <w:tcPr>
            <w:tcW w:w="5824" w:type="dxa"/>
            <w:gridSpan w:val="4"/>
            <w:tcBorders/>
          </w:tcPr>
          <w:p>
            <w:pPr>
              <w:pStyle w:val="Normal"/>
              <w:autoSpaceDE w:val="false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mber 2011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t2/archive/NCT0115797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20:52:00Z</dcterms:created>
  <dc:creator>vhasdcchojkm</dc:creator>
  <dc:description/>
  <cp:keywords/>
  <dc:language>en-US</dc:language>
  <cp:lastModifiedBy>Martina</cp:lastModifiedBy>
  <dcterms:modified xsi:type="dcterms:W3CDTF">2012-01-24T21:03:00Z</dcterms:modified>
  <cp:revision>3</cp:revision>
  <dc:subject/>
  <dc:title/>
</cp:coreProperties>
</file>